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6AF3E" w14:textId="5ACA85A7" w:rsidR="009E1858" w:rsidRPr="002A7003" w:rsidRDefault="002A7003">
      <w:pPr>
        <w:rPr>
          <w:szCs w:val="28"/>
        </w:rPr>
      </w:pPr>
      <w:r w:rsidRPr="002A7003">
        <w:rPr>
          <w:szCs w:val="28"/>
        </w:rPr>
        <w:t xml:space="preserve">Appendix </w:t>
      </w:r>
      <w:r w:rsidR="005000B1">
        <w:rPr>
          <w:rFonts w:hint="eastAsia"/>
          <w:szCs w:val="28"/>
        </w:rPr>
        <w:t>1</w:t>
      </w:r>
      <w:r w:rsidRPr="002A7003">
        <w:rPr>
          <w:szCs w:val="28"/>
        </w:rPr>
        <w:t>.</w:t>
      </w:r>
      <w:r w:rsidR="00435114">
        <w:rPr>
          <w:szCs w:val="28"/>
        </w:rPr>
        <w:t xml:space="preserve"> A</w:t>
      </w:r>
      <w:r w:rsidRPr="002A7003">
        <w:rPr>
          <w:szCs w:val="28"/>
        </w:rPr>
        <w:t>ge-adapted consulting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3"/>
        <w:gridCol w:w="9805"/>
        <w:gridCol w:w="2760"/>
      </w:tblGrid>
      <w:tr w:rsidR="00C01F35" w:rsidRPr="002A7003" w14:paraId="73426E62" w14:textId="77777777" w:rsidTr="00845373">
        <w:trPr>
          <w:trHeight w:val="940"/>
        </w:trPr>
        <w:tc>
          <w:tcPr>
            <w:tcW w:w="496" w:type="pct"/>
            <w:noWrap/>
            <w:vAlign w:val="center"/>
            <w:hideMark/>
          </w:tcPr>
          <w:p w14:paraId="39F46A6E"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t>month</w:t>
            </w:r>
          </w:p>
        </w:tc>
        <w:tc>
          <w:tcPr>
            <w:tcW w:w="3515" w:type="pct"/>
            <w:noWrap/>
            <w:vAlign w:val="center"/>
            <w:hideMark/>
          </w:tcPr>
          <w:p w14:paraId="70A3CB22"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t>nutrition questions</w:t>
            </w:r>
          </w:p>
        </w:tc>
        <w:tc>
          <w:tcPr>
            <w:tcW w:w="989" w:type="pct"/>
            <w:noWrap/>
            <w:vAlign w:val="center"/>
            <w:hideMark/>
          </w:tcPr>
          <w:p w14:paraId="56B4DB00"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t>stimulation questions</w:t>
            </w:r>
          </w:p>
        </w:tc>
      </w:tr>
      <w:tr w:rsidR="00C01F35" w:rsidRPr="002A7003" w14:paraId="0A98A889" w14:textId="77777777" w:rsidTr="00845373">
        <w:trPr>
          <w:trHeight w:val="3180"/>
        </w:trPr>
        <w:tc>
          <w:tcPr>
            <w:tcW w:w="496" w:type="pct"/>
            <w:noWrap/>
            <w:vAlign w:val="center"/>
            <w:hideMark/>
          </w:tcPr>
          <w:p w14:paraId="56918835"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t>6-month</w:t>
            </w:r>
          </w:p>
        </w:tc>
        <w:tc>
          <w:tcPr>
            <w:tcW w:w="3515" w:type="pct"/>
            <w:vAlign w:val="center"/>
            <w:hideMark/>
          </w:tcPr>
          <w:p w14:paraId="28233498"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 xml:space="preserve">1. Have you breastfed your child in the past 24 hours? </w:t>
            </w:r>
            <w:r w:rsidRPr="002A7003">
              <w:rPr>
                <w:rFonts w:eastAsia="DengXian" w:cs="Times New Roman"/>
                <w:color w:val="000000"/>
                <w:kern w:val="0"/>
                <w:szCs w:val="28"/>
              </w:rPr>
              <w:br/>
              <w:t>2. Have you given your child complementary food in the past 24 hours?</w:t>
            </w:r>
            <w:r w:rsidRPr="002A7003">
              <w:rPr>
                <w:rFonts w:eastAsia="DengXian" w:cs="Times New Roman"/>
                <w:color w:val="000000"/>
                <w:kern w:val="0"/>
                <w:szCs w:val="28"/>
              </w:rPr>
              <w:br/>
              <w:t xml:space="preserve">Note: Complementary foods" refer to solid or semi-solid meals. This count excludes liquid milk (formula, cow's milk, goat's milk, yogurt, etc.). </w:t>
            </w:r>
            <w:r w:rsidRPr="002A7003">
              <w:rPr>
                <w:rFonts w:eastAsia="DengXian" w:cs="Times New Roman"/>
                <w:color w:val="000000"/>
                <w:kern w:val="0"/>
                <w:szCs w:val="28"/>
              </w:rPr>
              <w:br/>
              <w:t xml:space="preserve">3. Have you fed your child iron-rich foods (such as iron-rich animal-based foods/iron-fortified rice cereal) in the past 24 hours? </w:t>
            </w:r>
            <w:r w:rsidRPr="002A7003">
              <w:rPr>
                <w:rFonts w:eastAsia="DengXian" w:cs="Times New Roman"/>
                <w:color w:val="000000"/>
                <w:kern w:val="0"/>
                <w:szCs w:val="28"/>
              </w:rPr>
              <w:br/>
              <w:t>4. Do you supplement your child with vitamin D daily (including nutrients containing vitamin D)?</w:t>
            </w:r>
          </w:p>
        </w:tc>
        <w:tc>
          <w:tcPr>
            <w:tcW w:w="989" w:type="pct"/>
            <w:vAlign w:val="center"/>
            <w:hideMark/>
          </w:tcPr>
          <w:p w14:paraId="69A56ECD"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 xml:space="preserve">1. Do you rarely play with your child? </w:t>
            </w:r>
            <w:r w:rsidRPr="002A7003">
              <w:rPr>
                <w:rFonts w:eastAsia="DengXian" w:cs="Times New Roman"/>
                <w:color w:val="000000"/>
                <w:kern w:val="0"/>
                <w:szCs w:val="28"/>
              </w:rPr>
              <w:br/>
              <w:t xml:space="preserve">2. Do you rarely talk to your child or tell them stories? </w:t>
            </w:r>
            <w:r w:rsidRPr="002A7003">
              <w:rPr>
                <w:rFonts w:eastAsia="DengXian" w:cs="Times New Roman"/>
                <w:color w:val="000000"/>
                <w:kern w:val="0"/>
                <w:szCs w:val="28"/>
              </w:rPr>
              <w:br/>
              <w:t xml:space="preserve">3. Are there fewer than 3 toys in your home (including homemade toys)? </w:t>
            </w:r>
            <w:r w:rsidRPr="002A7003">
              <w:rPr>
                <w:rFonts w:eastAsia="DengXian" w:cs="Times New Roman"/>
                <w:color w:val="000000"/>
                <w:kern w:val="0"/>
                <w:szCs w:val="28"/>
              </w:rPr>
              <w:br/>
              <w:t>4. Is there no parental involvement in caregiving, or are caregivers frequently changed?</w:t>
            </w:r>
          </w:p>
        </w:tc>
      </w:tr>
      <w:tr w:rsidR="00C01F35" w:rsidRPr="002A7003" w14:paraId="79DD88AD" w14:textId="77777777" w:rsidTr="00845373">
        <w:trPr>
          <w:trHeight w:val="6180"/>
        </w:trPr>
        <w:tc>
          <w:tcPr>
            <w:tcW w:w="496" w:type="pct"/>
            <w:noWrap/>
            <w:vAlign w:val="center"/>
            <w:hideMark/>
          </w:tcPr>
          <w:p w14:paraId="1D863F20"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lastRenderedPageBreak/>
              <w:t>8-month</w:t>
            </w:r>
          </w:p>
        </w:tc>
        <w:tc>
          <w:tcPr>
            <w:tcW w:w="3515" w:type="pct"/>
            <w:vAlign w:val="center"/>
            <w:hideMark/>
          </w:tcPr>
          <w:p w14:paraId="423080AC"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In the past 24 hours, have you fed your child breast milk?</w:t>
            </w:r>
            <w:r w:rsidRPr="002A7003">
              <w:rPr>
                <w:rFonts w:eastAsia="DengXian" w:cs="Times New Roman"/>
                <w:color w:val="000000"/>
                <w:kern w:val="0"/>
                <w:szCs w:val="28"/>
              </w:rPr>
              <w:br/>
              <w:t>2.How many times did you give your child complementary foods in the past 24 hours?</w:t>
            </w:r>
            <w:r w:rsidRPr="002A7003">
              <w:rPr>
                <w:rFonts w:eastAsia="DengXian" w:cs="Times New Roman"/>
                <w:color w:val="000000"/>
                <w:kern w:val="0"/>
                <w:szCs w:val="28"/>
              </w:rPr>
              <w:br/>
              <w:t>Note: Complementary foods" refer to solid or semi-solid meals. This count excludes liquid milk (formula, cow's milk, goat's milk, yogurt, etc.).</w:t>
            </w:r>
            <w:r w:rsidRPr="002A7003">
              <w:rPr>
                <w:rFonts w:eastAsia="DengXian" w:cs="Times New Roman"/>
                <w:color w:val="000000"/>
                <w:kern w:val="0"/>
                <w:szCs w:val="28"/>
              </w:rPr>
              <w:br/>
              <w:t>3.In the past 24 hours, did you give your child staple foods (such as rice, noodles, grains, or tubers)?</w:t>
            </w:r>
            <w:r w:rsidRPr="002A7003">
              <w:rPr>
                <w:rFonts w:eastAsia="DengXian" w:cs="Times New Roman"/>
                <w:color w:val="000000"/>
                <w:kern w:val="0"/>
                <w:szCs w:val="28"/>
              </w:rPr>
              <w:br/>
              <w:t>4.In the past 24 hours, did you give your child meat, liver, blood products, fish, or shrimp?</w:t>
            </w:r>
            <w:r w:rsidRPr="002A7003">
              <w:rPr>
                <w:rFonts w:eastAsia="DengXian" w:cs="Times New Roman"/>
                <w:color w:val="000000"/>
                <w:kern w:val="0"/>
                <w:szCs w:val="28"/>
              </w:rPr>
              <w:br/>
              <w:t>5.In the past 24 hours, did you give your child eggs?</w:t>
            </w:r>
            <w:r w:rsidRPr="002A7003">
              <w:rPr>
                <w:rFonts w:eastAsia="DengXian" w:cs="Times New Roman"/>
                <w:color w:val="000000"/>
                <w:kern w:val="0"/>
                <w:szCs w:val="28"/>
              </w:rPr>
              <w:br/>
              <w:t>6.In the past 24 hours, did you give your child vegetables or fruits?</w:t>
            </w:r>
            <w:r w:rsidRPr="002A7003">
              <w:rPr>
                <w:rFonts w:eastAsia="DengXian" w:cs="Times New Roman"/>
                <w:color w:val="000000"/>
                <w:kern w:val="0"/>
                <w:szCs w:val="28"/>
              </w:rPr>
              <w:br/>
              <w:t>7.In the past 24 hours, did you give your child animal milk (e.g., cow's milk, goat's milk) or dairy products (e.g., yogurt, cheese)?</w:t>
            </w:r>
            <w:r w:rsidRPr="002A7003">
              <w:rPr>
                <w:rFonts w:eastAsia="DengXian" w:cs="Times New Roman"/>
                <w:color w:val="000000"/>
                <w:kern w:val="0"/>
                <w:szCs w:val="28"/>
              </w:rPr>
              <w:br/>
              <w:t>8.In the past 24 hours, did you give your child iron-rich foods (such as iron-rich animal-source foods or iron-fortified infant cereal)?</w:t>
            </w:r>
            <w:r w:rsidRPr="002A7003">
              <w:rPr>
                <w:rFonts w:eastAsia="DengXian" w:cs="Times New Roman"/>
                <w:color w:val="000000"/>
                <w:kern w:val="0"/>
                <w:szCs w:val="28"/>
              </w:rPr>
              <w:br/>
              <w:t>9.Do you give your child a vitamin D supplement (including supplements containing vitamin D) daily?</w:t>
            </w:r>
          </w:p>
        </w:tc>
        <w:tc>
          <w:tcPr>
            <w:tcW w:w="989" w:type="pct"/>
            <w:vAlign w:val="center"/>
            <w:hideMark/>
          </w:tcPr>
          <w:p w14:paraId="59C51C5A"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 xml:space="preserve">1. Do you rarely play with your child? </w:t>
            </w:r>
            <w:r w:rsidRPr="002A7003">
              <w:rPr>
                <w:rFonts w:eastAsia="DengXian" w:cs="Times New Roman"/>
                <w:color w:val="000000"/>
                <w:kern w:val="0"/>
                <w:szCs w:val="28"/>
              </w:rPr>
              <w:br/>
              <w:t xml:space="preserve">2. Do you rarely talk to your child or tell them stories? </w:t>
            </w:r>
            <w:r w:rsidRPr="002A7003">
              <w:rPr>
                <w:rFonts w:eastAsia="DengXian" w:cs="Times New Roman"/>
                <w:color w:val="000000"/>
                <w:kern w:val="0"/>
                <w:szCs w:val="28"/>
              </w:rPr>
              <w:br/>
              <w:t xml:space="preserve">3. Are there fewer than 3 toys in your home (including homemade toys)? </w:t>
            </w:r>
            <w:r w:rsidRPr="002A7003">
              <w:rPr>
                <w:rFonts w:eastAsia="DengXian" w:cs="Times New Roman"/>
                <w:color w:val="000000"/>
                <w:kern w:val="0"/>
                <w:szCs w:val="28"/>
              </w:rPr>
              <w:br/>
              <w:t>4. Is there no parental involvement in caregiving, or are caregivers frequently changed?</w:t>
            </w:r>
          </w:p>
        </w:tc>
      </w:tr>
      <w:tr w:rsidR="00C01F35" w:rsidRPr="002A7003" w14:paraId="4AD5FBCE" w14:textId="77777777" w:rsidTr="00845373">
        <w:trPr>
          <w:trHeight w:val="8180"/>
        </w:trPr>
        <w:tc>
          <w:tcPr>
            <w:tcW w:w="496" w:type="pct"/>
            <w:noWrap/>
            <w:vAlign w:val="center"/>
            <w:hideMark/>
          </w:tcPr>
          <w:p w14:paraId="42D148D6"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lastRenderedPageBreak/>
              <w:t>12-month</w:t>
            </w:r>
          </w:p>
        </w:tc>
        <w:tc>
          <w:tcPr>
            <w:tcW w:w="3515" w:type="pct"/>
            <w:vAlign w:val="center"/>
            <w:hideMark/>
          </w:tcPr>
          <w:p w14:paraId="71E41A79"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In the past 24 hours, did you breastfeed your child?</w:t>
            </w:r>
            <w:r w:rsidRPr="002A7003">
              <w:rPr>
                <w:rFonts w:eastAsia="DengXian" w:cs="Times New Roman"/>
                <w:color w:val="000000"/>
                <w:kern w:val="0"/>
                <w:szCs w:val="28"/>
              </w:rPr>
              <w:br/>
              <w:t>2.How many times did you offer complementary foods to your child in the past 24 hours?</w:t>
            </w:r>
            <w:r w:rsidRPr="002A7003">
              <w:rPr>
                <w:rFonts w:eastAsia="DengXian" w:cs="Times New Roman"/>
                <w:color w:val="000000"/>
                <w:kern w:val="0"/>
                <w:szCs w:val="28"/>
              </w:rPr>
              <w:br/>
              <w:t>Note: Complementary foods" refer to solid or semi-solid meals. This count excludes liquid milk (e.g., formula, cow's milk, goat's milk, yogurt, etc.).</w:t>
            </w:r>
            <w:r w:rsidRPr="002A7003">
              <w:rPr>
                <w:rFonts w:eastAsia="DengXian" w:cs="Times New Roman"/>
                <w:color w:val="000000"/>
                <w:kern w:val="0"/>
                <w:szCs w:val="28"/>
              </w:rPr>
              <w:br/>
              <w:t>3.In the past 24 hours, did you give your child staple foods (e.g., rice, noodles, grains, or tubers)?</w:t>
            </w:r>
            <w:r w:rsidRPr="002A7003">
              <w:rPr>
                <w:rFonts w:eastAsia="DengXian" w:cs="Times New Roman"/>
                <w:color w:val="000000"/>
                <w:kern w:val="0"/>
                <w:szCs w:val="28"/>
              </w:rPr>
              <w:br/>
              <w:t>4.In the past 24 hours, did you provide your child with meat, organ meats (liver), blood products, fish, or shellfish?</w:t>
            </w:r>
            <w:r w:rsidRPr="002A7003">
              <w:rPr>
                <w:rFonts w:eastAsia="DengXian" w:cs="Times New Roman"/>
                <w:color w:val="000000"/>
                <w:kern w:val="0"/>
                <w:szCs w:val="28"/>
              </w:rPr>
              <w:br/>
              <w:t>5.In the past 24 hours, did you feed your child eggs?</w:t>
            </w:r>
            <w:r w:rsidRPr="002A7003">
              <w:rPr>
                <w:rFonts w:eastAsia="DengXian" w:cs="Times New Roman"/>
                <w:color w:val="000000"/>
                <w:kern w:val="0"/>
                <w:szCs w:val="28"/>
              </w:rPr>
              <w:br/>
              <w:t>6.In the past 24 hours, did you offer your child vegetables or fruits?</w:t>
            </w:r>
            <w:r w:rsidRPr="002A7003">
              <w:rPr>
                <w:rFonts w:eastAsia="DengXian" w:cs="Times New Roman"/>
                <w:color w:val="000000"/>
                <w:kern w:val="0"/>
                <w:szCs w:val="28"/>
              </w:rPr>
              <w:br/>
              <w:t>7.In the past 24 hours, did you give your child legumes or nuts in powdered or pureed form?</w:t>
            </w:r>
            <w:r w:rsidRPr="002A7003">
              <w:rPr>
                <w:rFonts w:eastAsia="DengXian" w:cs="Times New Roman"/>
                <w:color w:val="000000"/>
                <w:kern w:val="0"/>
                <w:szCs w:val="28"/>
              </w:rPr>
              <w:br/>
              <w:t>8.In the past 24 hours, did you provide other types of liquid milk to your child?</w:t>
            </w:r>
            <w:r w:rsidRPr="002A7003">
              <w:rPr>
                <w:rFonts w:eastAsia="DengXian" w:cs="Times New Roman"/>
                <w:color w:val="000000"/>
                <w:kern w:val="0"/>
                <w:szCs w:val="28"/>
              </w:rPr>
              <w:br/>
              <w:t>(Note: "Liquid milk" refers to dairy products other than breast milk, such as formula, cow's milk, or goat's milk.</w:t>
            </w:r>
            <w:r w:rsidRPr="002A7003">
              <w:rPr>
                <w:rFonts w:eastAsia="DengXian" w:cs="Times New Roman"/>
                <w:color w:val="000000"/>
                <w:kern w:val="0"/>
                <w:szCs w:val="28"/>
              </w:rPr>
              <w:br/>
              <w:t>9.In the past 24 hours, did you feed your child iron-rich foods (e.g., iron-rich animal-source foods or iron-fortified infant cereal)?</w:t>
            </w:r>
            <w:r w:rsidRPr="002A7003">
              <w:rPr>
                <w:rFonts w:eastAsia="DengXian" w:cs="Times New Roman"/>
                <w:color w:val="000000"/>
                <w:kern w:val="0"/>
                <w:szCs w:val="28"/>
              </w:rPr>
              <w:br/>
              <w:t xml:space="preserve">10.Do you provide a daily vitamin D supplement to your child (including </w:t>
            </w:r>
            <w:proofErr w:type="spellStart"/>
            <w:r w:rsidRPr="002A7003">
              <w:rPr>
                <w:rFonts w:eastAsia="DengXian" w:cs="Times New Roman"/>
                <w:color w:val="000000"/>
                <w:kern w:val="0"/>
                <w:szCs w:val="28"/>
              </w:rPr>
              <w:t>multinutrient</w:t>
            </w:r>
            <w:proofErr w:type="spellEnd"/>
            <w:r w:rsidRPr="002A7003">
              <w:rPr>
                <w:rFonts w:eastAsia="DengXian" w:cs="Times New Roman"/>
                <w:color w:val="000000"/>
                <w:kern w:val="0"/>
                <w:szCs w:val="28"/>
              </w:rPr>
              <w:t xml:space="preserve"> supplements containing vitamin D)?</w:t>
            </w:r>
          </w:p>
        </w:tc>
        <w:tc>
          <w:tcPr>
            <w:tcW w:w="989" w:type="pct"/>
            <w:vAlign w:val="center"/>
            <w:hideMark/>
          </w:tcPr>
          <w:p w14:paraId="56D880E7"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 xml:space="preserve">1. Do you rarely play with your child? </w:t>
            </w:r>
            <w:r w:rsidRPr="002A7003">
              <w:rPr>
                <w:rFonts w:eastAsia="DengXian" w:cs="Times New Roman"/>
                <w:color w:val="000000"/>
                <w:kern w:val="0"/>
                <w:szCs w:val="28"/>
              </w:rPr>
              <w:br/>
              <w:t xml:space="preserve">2. Do you rarely talk to your child or tell them stories? </w:t>
            </w:r>
            <w:r w:rsidRPr="002A7003">
              <w:rPr>
                <w:rFonts w:eastAsia="DengXian" w:cs="Times New Roman"/>
                <w:color w:val="000000"/>
                <w:kern w:val="0"/>
                <w:szCs w:val="28"/>
              </w:rPr>
              <w:br/>
              <w:t xml:space="preserve">3. Are there fewer than 3 toys in your home (including homemade toys)? </w:t>
            </w:r>
            <w:r w:rsidRPr="002A7003">
              <w:rPr>
                <w:rFonts w:eastAsia="DengXian" w:cs="Times New Roman"/>
                <w:color w:val="000000"/>
                <w:kern w:val="0"/>
                <w:szCs w:val="28"/>
              </w:rPr>
              <w:br/>
              <w:t>4. Is there no parental involvement in caregiving, or are caregivers frequently changed?</w:t>
            </w:r>
          </w:p>
        </w:tc>
      </w:tr>
      <w:tr w:rsidR="00C01F35" w:rsidRPr="002A7003" w14:paraId="3EE01002" w14:textId="77777777" w:rsidTr="00845373">
        <w:trPr>
          <w:trHeight w:val="7120"/>
        </w:trPr>
        <w:tc>
          <w:tcPr>
            <w:tcW w:w="496" w:type="pct"/>
            <w:noWrap/>
            <w:vAlign w:val="center"/>
            <w:hideMark/>
          </w:tcPr>
          <w:p w14:paraId="0E29D82B"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lastRenderedPageBreak/>
              <w:t>18-month</w:t>
            </w:r>
          </w:p>
        </w:tc>
        <w:tc>
          <w:tcPr>
            <w:tcW w:w="3515" w:type="pct"/>
            <w:vAlign w:val="center"/>
            <w:hideMark/>
          </w:tcPr>
          <w:p w14:paraId="7656A449"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In the past 24 hours, did you feed your child breast milk and/or other liquid milk?</w:t>
            </w:r>
            <w:r w:rsidRPr="002A7003">
              <w:rPr>
                <w:rFonts w:eastAsia="DengXian" w:cs="Times New Roman"/>
                <w:color w:val="000000"/>
                <w:kern w:val="0"/>
                <w:szCs w:val="28"/>
              </w:rPr>
              <w:br/>
              <w:t>Note: "Liquid milk" refers to non-breastmilk dairy (e.g., formula, cow's milk, goat's milk).</w:t>
            </w:r>
            <w:r w:rsidRPr="002A7003">
              <w:rPr>
                <w:rFonts w:eastAsia="DengXian" w:cs="Times New Roman"/>
                <w:color w:val="000000"/>
                <w:kern w:val="0"/>
                <w:szCs w:val="28"/>
              </w:rPr>
              <w:br/>
              <w:t>2.How many times did you offer complementary foods to your child in the past 24 hours?</w:t>
            </w:r>
            <w:r w:rsidRPr="002A7003">
              <w:rPr>
                <w:rFonts w:eastAsia="DengXian" w:cs="Times New Roman"/>
                <w:color w:val="000000"/>
                <w:kern w:val="0"/>
                <w:szCs w:val="28"/>
              </w:rPr>
              <w:br/>
              <w:t>(Note: "Complementary foods"  refers to solid/semi-solid meals. Excludes all liquid milk.)</w:t>
            </w:r>
            <w:r w:rsidRPr="002A7003">
              <w:rPr>
                <w:rFonts w:eastAsia="DengXian" w:cs="Times New Roman"/>
                <w:color w:val="000000"/>
                <w:kern w:val="0"/>
                <w:szCs w:val="28"/>
              </w:rPr>
              <w:br/>
              <w:t>3.In the past 24 hours, did you provide staple foods (e.g., rice, noodles, grains, tubers) to your child?</w:t>
            </w:r>
            <w:r w:rsidRPr="002A7003">
              <w:rPr>
                <w:rFonts w:eastAsia="DengXian" w:cs="Times New Roman"/>
                <w:color w:val="000000"/>
                <w:kern w:val="0"/>
                <w:szCs w:val="28"/>
              </w:rPr>
              <w:br/>
              <w:t>4.In the past 24 hours, did you feed your child meat, organ meats (liver), blood products, fish, or shellfish?</w:t>
            </w:r>
            <w:r w:rsidRPr="002A7003">
              <w:rPr>
                <w:rFonts w:eastAsia="DengXian" w:cs="Times New Roman"/>
                <w:color w:val="000000"/>
                <w:kern w:val="0"/>
                <w:szCs w:val="28"/>
              </w:rPr>
              <w:br/>
              <w:t>5.In the past 24 hours, did you give your child eggs?</w:t>
            </w:r>
            <w:r w:rsidRPr="002A7003">
              <w:rPr>
                <w:rFonts w:eastAsia="DengXian" w:cs="Times New Roman"/>
                <w:color w:val="000000"/>
                <w:kern w:val="0"/>
                <w:szCs w:val="28"/>
              </w:rPr>
              <w:br/>
              <w:t>6.In the past 24 hours, did you offer vegetables or fruits to your child?</w:t>
            </w:r>
            <w:r w:rsidRPr="002A7003">
              <w:rPr>
                <w:rFonts w:eastAsia="DengXian" w:cs="Times New Roman"/>
                <w:color w:val="000000"/>
                <w:kern w:val="0"/>
                <w:szCs w:val="28"/>
              </w:rPr>
              <w:br/>
              <w:t>7.In the past 24 hours, did you provide legumes or nuts in powdered/pureed form to your child?</w:t>
            </w:r>
            <w:r w:rsidRPr="002A7003">
              <w:rPr>
                <w:rFonts w:eastAsia="DengXian" w:cs="Times New Roman"/>
                <w:color w:val="000000"/>
                <w:kern w:val="0"/>
                <w:szCs w:val="28"/>
              </w:rPr>
              <w:br/>
              <w:t>8.In the past 24 hours, did you feed your child iron-rich animal-source foods (e.g., red meat, blood products, liver)?</w:t>
            </w:r>
            <w:r w:rsidRPr="002A7003">
              <w:rPr>
                <w:rFonts w:eastAsia="DengXian" w:cs="Times New Roman"/>
                <w:color w:val="000000"/>
                <w:kern w:val="0"/>
                <w:szCs w:val="28"/>
              </w:rPr>
              <w:br/>
              <w:t xml:space="preserve">9.Do you administer a daily vitamin D supplement (including </w:t>
            </w:r>
            <w:proofErr w:type="spellStart"/>
            <w:r w:rsidRPr="002A7003">
              <w:rPr>
                <w:rFonts w:eastAsia="DengXian" w:cs="Times New Roman"/>
                <w:color w:val="000000"/>
                <w:kern w:val="0"/>
                <w:szCs w:val="28"/>
              </w:rPr>
              <w:t>multinutrient</w:t>
            </w:r>
            <w:proofErr w:type="spellEnd"/>
            <w:r w:rsidRPr="002A7003">
              <w:rPr>
                <w:rFonts w:eastAsia="DengXian" w:cs="Times New Roman"/>
                <w:color w:val="000000"/>
                <w:kern w:val="0"/>
                <w:szCs w:val="28"/>
              </w:rPr>
              <w:t xml:space="preserve"> supplements) to your child?</w:t>
            </w:r>
          </w:p>
        </w:tc>
        <w:tc>
          <w:tcPr>
            <w:tcW w:w="989" w:type="pct"/>
            <w:vAlign w:val="center"/>
            <w:hideMark/>
          </w:tcPr>
          <w:p w14:paraId="74E98D56"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Do you rarely play games or engage in activities with your child?</w:t>
            </w:r>
            <w:r w:rsidRPr="002A7003">
              <w:rPr>
                <w:rFonts w:eastAsia="DengXian" w:cs="Times New Roman"/>
                <w:color w:val="000000"/>
                <w:kern w:val="0"/>
                <w:szCs w:val="28"/>
              </w:rPr>
              <w:br/>
              <w:t xml:space="preserve">2.Do you rarely talk to your child or tell them stories? </w:t>
            </w:r>
            <w:r w:rsidRPr="002A7003">
              <w:rPr>
                <w:rFonts w:eastAsia="DengXian" w:cs="Times New Roman"/>
                <w:color w:val="000000"/>
                <w:kern w:val="0"/>
                <w:szCs w:val="28"/>
              </w:rPr>
              <w:br/>
              <w:t>3.Are there no picture books at home?</w:t>
            </w:r>
            <w:r w:rsidRPr="002A7003">
              <w:rPr>
                <w:rFonts w:eastAsia="DengXian" w:cs="Times New Roman"/>
                <w:color w:val="000000"/>
                <w:kern w:val="0"/>
                <w:szCs w:val="28"/>
              </w:rPr>
              <w:br/>
              <w:t>4.Does your child’s daily screen time (including TV, phones, tablets, etc.) exceed 1 hour in total?</w:t>
            </w:r>
          </w:p>
        </w:tc>
      </w:tr>
      <w:tr w:rsidR="00C01F35" w:rsidRPr="002A7003" w14:paraId="4EFE0EB8" w14:textId="77777777" w:rsidTr="00845373">
        <w:trPr>
          <w:trHeight w:val="6180"/>
        </w:trPr>
        <w:tc>
          <w:tcPr>
            <w:tcW w:w="496" w:type="pct"/>
            <w:noWrap/>
            <w:vAlign w:val="center"/>
            <w:hideMark/>
          </w:tcPr>
          <w:p w14:paraId="34D2E8A1"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lastRenderedPageBreak/>
              <w:t>24-month</w:t>
            </w:r>
          </w:p>
        </w:tc>
        <w:tc>
          <w:tcPr>
            <w:tcW w:w="3515" w:type="pct"/>
            <w:vAlign w:val="center"/>
            <w:hideMark/>
          </w:tcPr>
          <w:p w14:paraId="1A334268"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In the past 24 hours, did you feed your child breast milk or other liquid milk?</w:t>
            </w:r>
            <w:r w:rsidRPr="002A7003">
              <w:rPr>
                <w:rFonts w:eastAsia="DengXian" w:cs="Times New Roman"/>
                <w:color w:val="000000"/>
                <w:kern w:val="0"/>
                <w:szCs w:val="28"/>
              </w:rPr>
              <w:br/>
              <w:t>Note: "Liquid milk" refers to non-breastmilk dairy (e.g., formula, cow's milk, goat's milk).</w:t>
            </w:r>
            <w:r w:rsidRPr="002A7003">
              <w:rPr>
                <w:rFonts w:eastAsia="DengXian" w:cs="Times New Roman"/>
                <w:color w:val="000000"/>
                <w:kern w:val="0"/>
                <w:szCs w:val="28"/>
              </w:rPr>
              <w:br/>
              <w:t>2.How many times did you offer complementary foods to your child in the past 24 hours?</w:t>
            </w:r>
            <w:r w:rsidRPr="002A7003">
              <w:rPr>
                <w:rFonts w:eastAsia="DengXian" w:cs="Times New Roman"/>
                <w:color w:val="000000"/>
                <w:kern w:val="0"/>
                <w:szCs w:val="28"/>
              </w:rPr>
              <w:br/>
              <w:t>Note: "Complementary foods"  refers to solid/semi-solid meals. Excludes all liquid milk.</w:t>
            </w:r>
            <w:r w:rsidRPr="002A7003">
              <w:rPr>
                <w:rFonts w:eastAsia="DengXian" w:cs="Times New Roman"/>
                <w:color w:val="000000"/>
                <w:kern w:val="0"/>
                <w:szCs w:val="28"/>
              </w:rPr>
              <w:br/>
              <w:t>3.In the past 24 hours, did you provide staple foods (e.g., rice, noodles, grains, tubers)?</w:t>
            </w:r>
            <w:r w:rsidRPr="002A7003">
              <w:rPr>
                <w:rFonts w:eastAsia="DengXian" w:cs="Times New Roman"/>
                <w:color w:val="000000"/>
                <w:kern w:val="0"/>
                <w:szCs w:val="28"/>
              </w:rPr>
              <w:br/>
              <w:t>4.In the past 24 hours, did you feed your child meat, organ meats, blood products, fish, or shellfish?</w:t>
            </w:r>
            <w:r w:rsidRPr="002A7003">
              <w:rPr>
                <w:rFonts w:eastAsia="DengXian" w:cs="Times New Roman"/>
                <w:color w:val="000000"/>
                <w:kern w:val="0"/>
                <w:szCs w:val="28"/>
              </w:rPr>
              <w:br/>
              <w:t>5.In the past 24 hours, did you give your child eggs?</w:t>
            </w:r>
            <w:r w:rsidRPr="002A7003">
              <w:rPr>
                <w:rFonts w:eastAsia="DengXian" w:cs="Times New Roman"/>
                <w:color w:val="000000"/>
                <w:kern w:val="0"/>
                <w:szCs w:val="28"/>
              </w:rPr>
              <w:br/>
              <w:t>6.In the past 24 hours, did you offer vegetables or fruits?</w:t>
            </w:r>
            <w:r w:rsidRPr="002A7003">
              <w:rPr>
                <w:rFonts w:eastAsia="DengXian" w:cs="Times New Roman"/>
                <w:color w:val="000000"/>
                <w:kern w:val="0"/>
                <w:szCs w:val="28"/>
              </w:rPr>
              <w:br/>
              <w:t>7.In the past 24 hours, did you provide legumes or nuts in powdered/pureed form?</w:t>
            </w:r>
            <w:r w:rsidRPr="002A7003">
              <w:rPr>
                <w:rFonts w:eastAsia="DengXian" w:cs="Times New Roman"/>
                <w:color w:val="000000"/>
                <w:kern w:val="0"/>
                <w:szCs w:val="28"/>
              </w:rPr>
              <w:br/>
              <w:t>8.In the past 24 hours, did you feed your child iron-rich animal-source foods (e.g., red meat, blood products, liver)?</w:t>
            </w:r>
            <w:r w:rsidRPr="002A7003">
              <w:rPr>
                <w:rFonts w:eastAsia="DengXian" w:cs="Times New Roman"/>
                <w:color w:val="000000"/>
                <w:kern w:val="0"/>
                <w:szCs w:val="28"/>
              </w:rPr>
              <w:br/>
              <w:t xml:space="preserve">9.Do you administer a daily vitamin D supplement (including </w:t>
            </w:r>
            <w:proofErr w:type="spellStart"/>
            <w:r w:rsidRPr="002A7003">
              <w:rPr>
                <w:rFonts w:eastAsia="DengXian" w:cs="Times New Roman"/>
                <w:color w:val="000000"/>
                <w:kern w:val="0"/>
                <w:szCs w:val="28"/>
              </w:rPr>
              <w:t>multinutrient</w:t>
            </w:r>
            <w:proofErr w:type="spellEnd"/>
            <w:r w:rsidRPr="002A7003">
              <w:rPr>
                <w:rFonts w:eastAsia="DengXian" w:cs="Times New Roman"/>
                <w:color w:val="000000"/>
                <w:kern w:val="0"/>
                <w:szCs w:val="28"/>
              </w:rPr>
              <w:t xml:space="preserve"> formulations) to your child?</w:t>
            </w:r>
          </w:p>
        </w:tc>
        <w:tc>
          <w:tcPr>
            <w:tcW w:w="989" w:type="pct"/>
            <w:vAlign w:val="center"/>
            <w:hideMark/>
          </w:tcPr>
          <w:p w14:paraId="3B87420F"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Do you rarely play games or engage in activities with your child?</w:t>
            </w:r>
            <w:r w:rsidRPr="002A7003">
              <w:rPr>
                <w:rFonts w:eastAsia="DengXian" w:cs="Times New Roman"/>
                <w:color w:val="000000"/>
                <w:kern w:val="0"/>
                <w:szCs w:val="28"/>
              </w:rPr>
              <w:br/>
              <w:t xml:space="preserve">2.Do you rarely talk to your child or tell them stories? </w:t>
            </w:r>
            <w:r w:rsidRPr="002A7003">
              <w:rPr>
                <w:rFonts w:eastAsia="DengXian" w:cs="Times New Roman"/>
                <w:color w:val="000000"/>
                <w:kern w:val="0"/>
                <w:szCs w:val="28"/>
              </w:rPr>
              <w:br/>
              <w:t>3.Are there no picture books at home?</w:t>
            </w:r>
            <w:r w:rsidRPr="002A7003">
              <w:rPr>
                <w:rFonts w:eastAsia="DengXian" w:cs="Times New Roman"/>
                <w:color w:val="000000"/>
                <w:kern w:val="0"/>
                <w:szCs w:val="28"/>
              </w:rPr>
              <w:br/>
              <w:t>4.Does your child’s daily screen time (including TV, phones, tablets, etc.) exceed 1 hour in total?"</w:t>
            </w:r>
          </w:p>
        </w:tc>
      </w:tr>
      <w:tr w:rsidR="00C01F35" w:rsidRPr="002A7003" w14:paraId="417182AE" w14:textId="77777777" w:rsidTr="00845373">
        <w:trPr>
          <w:trHeight w:val="3620"/>
        </w:trPr>
        <w:tc>
          <w:tcPr>
            <w:tcW w:w="496" w:type="pct"/>
            <w:noWrap/>
            <w:vAlign w:val="center"/>
            <w:hideMark/>
          </w:tcPr>
          <w:p w14:paraId="03877773"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lastRenderedPageBreak/>
              <w:t>30-month</w:t>
            </w:r>
          </w:p>
        </w:tc>
        <w:tc>
          <w:tcPr>
            <w:tcW w:w="3515" w:type="pct"/>
            <w:noWrap/>
            <w:vAlign w:val="center"/>
            <w:hideMark/>
          </w:tcPr>
          <w:p w14:paraId="7EFE18A4" w14:textId="77777777" w:rsidR="00C01F35" w:rsidRPr="002A7003" w:rsidRDefault="00C01F35" w:rsidP="00D069EC">
            <w:pPr>
              <w:widowControl/>
              <w:jc w:val="center"/>
              <w:rPr>
                <w:rFonts w:eastAsia="DengXian" w:cs="Times New Roman"/>
                <w:b/>
                <w:bCs/>
                <w:color w:val="000000"/>
                <w:kern w:val="0"/>
                <w:szCs w:val="28"/>
              </w:rPr>
            </w:pPr>
          </w:p>
        </w:tc>
        <w:tc>
          <w:tcPr>
            <w:tcW w:w="989" w:type="pct"/>
            <w:vAlign w:val="center"/>
            <w:hideMark/>
          </w:tcPr>
          <w:p w14:paraId="75044FAC"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Do you rarely play games or engage in activities with your child?</w:t>
            </w:r>
            <w:r w:rsidRPr="002A7003">
              <w:rPr>
                <w:rFonts w:eastAsia="DengXian" w:cs="Times New Roman"/>
                <w:color w:val="000000"/>
                <w:kern w:val="0"/>
                <w:szCs w:val="28"/>
              </w:rPr>
              <w:br/>
              <w:t xml:space="preserve">2.Do you rarely talk to your child or tell them stories? </w:t>
            </w:r>
            <w:r w:rsidRPr="002A7003">
              <w:rPr>
                <w:rFonts w:eastAsia="DengXian" w:cs="Times New Roman"/>
                <w:color w:val="000000"/>
                <w:kern w:val="0"/>
                <w:szCs w:val="28"/>
              </w:rPr>
              <w:br/>
              <w:t>3.Are there no picture books at home?</w:t>
            </w:r>
            <w:r w:rsidRPr="002A7003">
              <w:rPr>
                <w:rFonts w:eastAsia="DengXian" w:cs="Times New Roman"/>
                <w:color w:val="000000"/>
                <w:kern w:val="0"/>
                <w:szCs w:val="28"/>
              </w:rPr>
              <w:br/>
              <w:t>4.Does your child’s daily screen time (including TV, phones, tablets, etc.) exceed 1 hour in total?</w:t>
            </w:r>
          </w:p>
        </w:tc>
      </w:tr>
      <w:tr w:rsidR="00C01F35" w:rsidRPr="002A7003" w14:paraId="629FBBDE" w14:textId="77777777" w:rsidTr="00845373">
        <w:trPr>
          <w:trHeight w:val="3620"/>
        </w:trPr>
        <w:tc>
          <w:tcPr>
            <w:tcW w:w="496" w:type="pct"/>
            <w:noWrap/>
            <w:vAlign w:val="center"/>
            <w:hideMark/>
          </w:tcPr>
          <w:p w14:paraId="3AAF172A" w14:textId="77777777" w:rsidR="00C01F35" w:rsidRPr="002A7003" w:rsidRDefault="00C01F35" w:rsidP="00D069EC">
            <w:pPr>
              <w:widowControl/>
              <w:jc w:val="center"/>
              <w:rPr>
                <w:rFonts w:eastAsia="DengXian" w:cs="Times New Roman"/>
                <w:b/>
                <w:bCs/>
                <w:color w:val="000000"/>
                <w:kern w:val="0"/>
                <w:szCs w:val="28"/>
              </w:rPr>
            </w:pPr>
            <w:r w:rsidRPr="002A7003">
              <w:rPr>
                <w:rFonts w:eastAsia="DengXian" w:cs="Times New Roman"/>
                <w:b/>
                <w:bCs/>
                <w:color w:val="000000"/>
                <w:kern w:val="0"/>
                <w:szCs w:val="28"/>
              </w:rPr>
              <w:lastRenderedPageBreak/>
              <w:t>36-month</w:t>
            </w:r>
          </w:p>
        </w:tc>
        <w:tc>
          <w:tcPr>
            <w:tcW w:w="3515" w:type="pct"/>
            <w:noWrap/>
            <w:vAlign w:val="center"/>
            <w:hideMark/>
          </w:tcPr>
          <w:p w14:paraId="6A188ACF" w14:textId="77777777" w:rsidR="00C01F35" w:rsidRPr="002A7003" w:rsidRDefault="00C01F35" w:rsidP="00D069EC">
            <w:pPr>
              <w:widowControl/>
              <w:jc w:val="center"/>
              <w:rPr>
                <w:rFonts w:eastAsia="DengXian" w:cs="Times New Roman"/>
                <w:b/>
                <w:bCs/>
                <w:color w:val="000000"/>
                <w:kern w:val="0"/>
                <w:szCs w:val="28"/>
              </w:rPr>
            </w:pPr>
          </w:p>
        </w:tc>
        <w:tc>
          <w:tcPr>
            <w:tcW w:w="989" w:type="pct"/>
            <w:vAlign w:val="center"/>
            <w:hideMark/>
          </w:tcPr>
          <w:p w14:paraId="4A921E43" w14:textId="77777777" w:rsidR="00C01F35" w:rsidRPr="002A7003" w:rsidRDefault="00C01F35" w:rsidP="00D069EC">
            <w:pPr>
              <w:widowControl/>
              <w:jc w:val="left"/>
              <w:rPr>
                <w:rFonts w:eastAsia="DengXian" w:cs="Times New Roman"/>
                <w:color w:val="000000"/>
                <w:kern w:val="0"/>
                <w:szCs w:val="28"/>
              </w:rPr>
            </w:pPr>
            <w:r w:rsidRPr="002A7003">
              <w:rPr>
                <w:rFonts w:eastAsia="DengXian" w:cs="Times New Roman"/>
                <w:color w:val="000000"/>
                <w:kern w:val="0"/>
                <w:szCs w:val="28"/>
              </w:rPr>
              <w:t>1.Do you rarely play games or engage in activities with your child?</w:t>
            </w:r>
            <w:r w:rsidRPr="002A7003">
              <w:rPr>
                <w:rFonts w:eastAsia="DengXian" w:cs="Times New Roman"/>
                <w:color w:val="000000"/>
                <w:kern w:val="0"/>
                <w:szCs w:val="28"/>
              </w:rPr>
              <w:br/>
              <w:t xml:space="preserve">2.Do you rarely talk to your child or tell them stories? </w:t>
            </w:r>
            <w:r w:rsidRPr="002A7003">
              <w:rPr>
                <w:rFonts w:eastAsia="DengXian" w:cs="Times New Roman"/>
                <w:color w:val="000000"/>
                <w:kern w:val="0"/>
                <w:szCs w:val="28"/>
              </w:rPr>
              <w:br/>
              <w:t>3.Are there no picture books at home?</w:t>
            </w:r>
            <w:r w:rsidRPr="002A7003">
              <w:rPr>
                <w:rFonts w:eastAsia="DengXian" w:cs="Times New Roman"/>
                <w:color w:val="000000"/>
                <w:kern w:val="0"/>
                <w:szCs w:val="28"/>
              </w:rPr>
              <w:br/>
              <w:t>4.Does your child’s daily screen time (including TV, phones, tablets, etc.) exceed 1 hour in total?</w:t>
            </w:r>
          </w:p>
        </w:tc>
      </w:tr>
    </w:tbl>
    <w:p w14:paraId="47524380" w14:textId="2C414EEF" w:rsidR="00C01F35" w:rsidRPr="002350F3" w:rsidRDefault="00845373" w:rsidP="006A2489">
      <w:pPr>
        <w:rPr>
          <w:color w:val="000000" w:themeColor="text1"/>
          <w:szCs w:val="28"/>
        </w:rPr>
      </w:pPr>
      <w:r w:rsidRPr="002350F3">
        <w:rPr>
          <w:rFonts w:cs="Times New Roman"/>
          <w:color w:val="000000" w:themeColor="text1"/>
          <w:kern w:val="0"/>
          <w:sz w:val="24"/>
        </w:rPr>
        <w:t>All items are developed in accordance with the National Guidelines for Nutrition and Feeding Assessment Services for Infants and Toddlers (Trial Implementation) and the National Guidelines for Early Childhood Development Services (Trial Implementation) issued by China's National Health Commission (NHC).</w:t>
      </w:r>
    </w:p>
    <w:sectPr w:rsidR="00C01F35" w:rsidRPr="002350F3" w:rsidSect="00C01F35">
      <w:pgSz w:w="16838" w:h="11906" w:orient="landscape"/>
      <w:pgMar w:top="1800" w:right="1440" w:bottom="882" w:left="144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73E7B" w14:textId="77777777" w:rsidR="00C64B76" w:rsidRDefault="00C64B76" w:rsidP="002A7003">
      <w:r>
        <w:separator/>
      </w:r>
    </w:p>
  </w:endnote>
  <w:endnote w:type="continuationSeparator" w:id="0">
    <w:p w14:paraId="34792FA0" w14:textId="77777777" w:rsidR="00C64B76" w:rsidRDefault="00C64B76" w:rsidP="002A7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正文 CS 字体)">
    <w:altName w:val="宋体"/>
    <w:charset w:val="86"/>
    <w:family w:val="roman"/>
    <w:pitch w:val="default"/>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39FA5" w14:textId="77777777" w:rsidR="00C64B76" w:rsidRDefault="00C64B76" w:rsidP="002A7003">
      <w:r>
        <w:separator/>
      </w:r>
    </w:p>
  </w:footnote>
  <w:footnote w:type="continuationSeparator" w:id="0">
    <w:p w14:paraId="0A963C1E" w14:textId="77777777" w:rsidR="00C64B76" w:rsidRDefault="00C64B76" w:rsidP="002A70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40"/>
  <w:drawingGridVerticalSpacing w:val="381"/>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F35"/>
    <w:rsid w:val="000010A9"/>
    <w:rsid w:val="000033A9"/>
    <w:rsid w:val="0001239D"/>
    <w:rsid w:val="00013F36"/>
    <w:rsid w:val="00016950"/>
    <w:rsid w:val="00025D68"/>
    <w:rsid w:val="0003619D"/>
    <w:rsid w:val="000369FC"/>
    <w:rsid w:val="00042D8E"/>
    <w:rsid w:val="00046835"/>
    <w:rsid w:val="00052290"/>
    <w:rsid w:val="000657A3"/>
    <w:rsid w:val="000666A9"/>
    <w:rsid w:val="0007211C"/>
    <w:rsid w:val="00083EFE"/>
    <w:rsid w:val="00090609"/>
    <w:rsid w:val="000A0BB1"/>
    <w:rsid w:val="000A2E85"/>
    <w:rsid w:val="000A4D24"/>
    <w:rsid w:val="000A7197"/>
    <w:rsid w:val="000B0C73"/>
    <w:rsid w:val="000C655E"/>
    <w:rsid w:val="000D0267"/>
    <w:rsid w:val="000D362D"/>
    <w:rsid w:val="000D4CC9"/>
    <w:rsid w:val="000D5A99"/>
    <w:rsid w:val="000E012D"/>
    <w:rsid w:val="000F017E"/>
    <w:rsid w:val="000F598B"/>
    <w:rsid w:val="00102222"/>
    <w:rsid w:val="00103762"/>
    <w:rsid w:val="00107A1A"/>
    <w:rsid w:val="00112DFD"/>
    <w:rsid w:val="00114248"/>
    <w:rsid w:val="00123382"/>
    <w:rsid w:val="0012697F"/>
    <w:rsid w:val="00126AD8"/>
    <w:rsid w:val="00130968"/>
    <w:rsid w:val="00142CFC"/>
    <w:rsid w:val="001472DB"/>
    <w:rsid w:val="00151009"/>
    <w:rsid w:val="0015409F"/>
    <w:rsid w:val="001612CA"/>
    <w:rsid w:val="001701C8"/>
    <w:rsid w:val="00175560"/>
    <w:rsid w:val="001778C6"/>
    <w:rsid w:val="00181F6A"/>
    <w:rsid w:val="00182C67"/>
    <w:rsid w:val="00187D06"/>
    <w:rsid w:val="0019416D"/>
    <w:rsid w:val="00196ABB"/>
    <w:rsid w:val="001A6B69"/>
    <w:rsid w:val="001A6C4E"/>
    <w:rsid w:val="001B307E"/>
    <w:rsid w:val="001C195A"/>
    <w:rsid w:val="001C3B2D"/>
    <w:rsid w:val="001C5EAB"/>
    <w:rsid w:val="001C6D05"/>
    <w:rsid w:val="001D114D"/>
    <w:rsid w:val="001D30D8"/>
    <w:rsid w:val="001D57ED"/>
    <w:rsid w:val="001F6765"/>
    <w:rsid w:val="001F73E7"/>
    <w:rsid w:val="002104B3"/>
    <w:rsid w:val="002115DA"/>
    <w:rsid w:val="002130C3"/>
    <w:rsid w:val="00232256"/>
    <w:rsid w:val="002350F3"/>
    <w:rsid w:val="00236E59"/>
    <w:rsid w:val="00255686"/>
    <w:rsid w:val="00256871"/>
    <w:rsid w:val="00256F5F"/>
    <w:rsid w:val="0026220B"/>
    <w:rsid w:val="002636CB"/>
    <w:rsid w:val="00265142"/>
    <w:rsid w:val="00267647"/>
    <w:rsid w:val="0027022E"/>
    <w:rsid w:val="002730BE"/>
    <w:rsid w:val="00275981"/>
    <w:rsid w:val="002826F8"/>
    <w:rsid w:val="0029284F"/>
    <w:rsid w:val="002A5821"/>
    <w:rsid w:val="002A7003"/>
    <w:rsid w:val="002B066C"/>
    <w:rsid w:val="002C51EC"/>
    <w:rsid w:val="002D10FA"/>
    <w:rsid w:val="002D20D4"/>
    <w:rsid w:val="002D3842"/>
    <w:rsid w:val="002D4201"/>
    <w:rsid w:val="002D48D8"/>
    <w:rsid w:val="002D7C8C"/>
    <w:rsid w:val="002E3522"/>
    <w:rsid w:val="002F56E8"/>
    <w:rsid w:val="00322DAD"/>
    <w:rsid w:val="00326AEC"/>
    <w:rsid w:val="00330BC9"/>
    <w:rsid w:val="0033334C"/>
    <w:rsid w:val="003372DD"/>
    <w:rsid w:val="0034499E"/>
    <w:rsid w:val="0035003F"/>
    <w:rsid w:val="00351F5D"/>
    <w:rsid w:val="00353146"/>
    <w:rsid w:val="00360E26"/>
    <w:rsid w:val="003613AC"/>
    <w:rsid w:val="003649C8"/>
    <w:rsid w:val="00370966"/>
    <w:rsid w:val="0037271B"/>
    <w:rsid w:val="00382144"/>
    <w:rsid w:val="003927BA"/>
    <w:rsid w:val="003B6C23"/>
    <w:rsid w:val="003C25AD"/>
    <w:rsid w:val="003C4B8D"/>
    <w:rsid w:val="003C71F3"/>
    <w:rsid w:val="003E1BA1"/>
    <w:rsid w:val="003E3867"/>
    <w:rsid w:val="003E40BB"/>
    <w:rsid w:val="003E58F8"/>
    <w:rsid w:val="003F2F0F"/>
    <w:rsid w:val="003F3C14"/>
    <w:rsid w:val="003F722B"/>
    <w:rsid w:val="003F7B5E"/>
    <w:rsid w:val="0040001F"/>
    <w:rsid w:val="004036AE"/>
    <w:rsid w:val="00413433"/>
    <w:rsid w:val="00417542"/>
    <w:rsid w:val="00417CEA"/>
    <w:rsid w:val="00424773"/>
    <w:rsid w:val="00426E1D"/>
    <w:rsid w:val="004320B4"/>
    <w:rsid w:val="00435114"/>
    <w:rsid w:val="00436365"/>
    <w:rsid w:val="00437864"/>
    <w:rsid w:val="00440039"/>
    <w:rsid w:val="00445BFB"/>
    <w:rsid w:val="00447D7A"/>
    <w:rsid w:val="0046335A"/>
    <w:rsid w:val="00465D15"/>
    <w:rsid w:val="00467644"/>
    <w:rsid w:val="00470C6C"/>
    <w:rsid w:val="00477A2E"/>
    <w:rsid w:val="00482373"/>
    <w:rsid w:val="00484E9D"/>
    <w:rsid w:val="00490E98"/>
    <w:rsid w:val="004930B4"/>
    <w:rsid w:val="004973EB"/>
    <w:rsid w:val="004A15F2"/>
    <w:rsid w:val="004A1FC9"/>
    <w:rsid w:val="004A5556"/>
    <w:rsid w:val="004B1C48"/>
    <w:rsid w:val="004B3305"/>
    <w:rsid w:val="004B5459"/>
    <w:rsid w:val="004D59EA"/>
    <w:rsid w:val="004E2817"/>
    <w:rsid w:val="004E3C75"/>
    <w:rsid w:val="004E7478"/>
    <w:rsid w:val="004E7D76"/>
    <w:rsid w:val="004F2F15"/>
    <w:rsid w:val="004F39DE"/>
    <w:rsid w:val="005000B1"/>
    <w:rsid w:val="005032F5"/>
    <w:rsid w:val="00505057"/>
    <w:rsid w:val="00507F0A"/>
    <w:rsid w:val="00520421"/>
    <w:rsid w:val="00521A50"/>
    <w:rsid w:val="00521FCC"/>
    <w:rsid w:val="00526CB1"/>
    <w:rsid w:val="00530A4A"/>
    <w:rsid w:val="0053263E"/>
    <w:rsid w:val="005332C4"/>
    <w:rsid w:val="00543C78"/>
    <w:rsid w:val="00562294"/>
    <w:rsid w:val="005944F4"/>
    <w:rsid w:val="005949B5"/>
    <w:rsid w:val="00595223"/>
    <w:rsid w:val="005A43ED"/>
    <w:rsid w:val="005B11C7"/>
    <w:rsid w:val="005B25E5"/>
    <w:rsid w:val="005B58CE"/>
    <w:rsid w:val="005B7556"/>
    <w:rsid w:val="005B78D7"/>
    <w:rsid w:val="005C0A85"/>
    <w:rsid w:val="005C1EBF"/>
    <w:rsid w:val="005D66BC"/>
    <w:rsid w:val="005D79C9"/>
    <w:rsid w:val="005E074F"/>
    <w:rsid w:val="005E0BC8"/>
    <w:rsid w:val="005E3258"/>
    <w:rsid w:val="005F3F55"/>
    <w:rsid w:val="005F7481"/>
    <w:rsid w:val="00612AA7"/>
    <w:rsid w:val="00612FEE"/>
    <w:rsid w:val="00616DFD"/>
    <w:rsid w:val="006206EC"/>
    <w:rsid w:val="00623B04"/>
    <w:rsid w:val="0064529D"/>
    <w:rsid w:val="00645FC0"/>
    <w:rsid w:val="0065416C"/>
    <w:rsid w:val="00654799"/>
    <w:rsid w:val="006555FF"/>
    <w:rsid w:val="006642B1"/>
    <w:rsid w:val="006675BE"/>
    <w:rsid w:val="00676729"/>
    <w:rsid w:val="006872BC"/>
    <w:rsid w:val="006944E1"/>
    <w:rsid w:val="00694DE0"/>
    <w:rsid w:val="006A1B09"/>
    <w:rsid w:val="006A1BE5"/>
    <w:rsid w:val="006A2489"/>
    <w:rsid w:val="006A6225"/>
    <w:rsid w:val="006A763D"/>
    <w:rsid w:val="006A7947"/>
    <w:rsid w:val="006B19D8"/>
    <w:rsid w:val="006B31A5"/>
    <w:rsid w:val="006C529A"/>
    <w:rsid w:val="006C57F1"/>
    <w:rsid w:val="006C77B0"/>
    <w:rsid w:val="006D4A82"/>
    <w:rsid w:val="006D7466"/>
    <w:rsid w:val="006E13DD"/>
    <w:rsid w:val="0070093E"/>
    <w:rsid w:val="007033BB"/>
    <w:rsid w:val="00724B34"/>
    <w:rsid w:val="00725E1D"/>
    <w:rsid w:val="0073192C"/>
    <w:rsid w:val="00731D7F"/>
    <w:rsid w:val="00732E67"/>
    <w:rsid w:val="00740200"/>
    <w:rsid w:val="00740C08"/>
    <w:rsid w:val="00741BEF"/>
    <w:rsid w:val="00751E11"/>
    <w:rsid w:val="00761629"/>
    <w:rsid w:val="00764407"/>
    <w:rsid w:val="0076636B"/>
    <w:rsid w:val="00772891"/>
    <w:rsid w:val="00782691"/>
    <w:rsid w:val="00785E0A"/>
    <w:rsid w:val="0079038D"/>
    <w:rsid w:val="007964AB"/>
    <w:rsid w:val="007B010A"/>
    <w:rsid w:val="007C17BC"/>
    <w:rsid w:val="007C2E87"/>
    <w:rsid w:val="007C7664"/>
    <w:rsid w:val="007D0C6B"/>
    <w:rsid w:val="007D4EF7"/>
    <w:rsid w:val="007D6CBE"/>
    <w:rsid w:val="007E402E"/>
    <w:rsid w:val="007F2075"/>
    <w:rsid w:val="007F2A57"/>
    <w:rsid w:val="007F6811"/>
    <w:rsid w:val="008050D9"/>
    <w:rsid w:val="0080510D"/>
    <w:rsid w:val="00810358"/>
    <w:rsid w:val="008139C3"/>
    <w:rsid w:val="00813A5F"/>
    <w:rsid w:val="008403EE"/>
    <w:rsid w:val="00845373"/>
    <w:rsid w:val="00846EDB"/>
    <w:rsid w:val="008476F1"/>
    <w:rsid w:val="00851851"/>
    <w:rsid w:val="008561B7"/>
    <w:rsid w:val="00867682"/>
    <w:rsid w:val="00872CC7"/>
    <w:rsid w:val="00876A6F"/>
    <w:rsid w:val="00877422"/>
    <w:rsid w:val="0088176D"/>
    <w:rsid w:val="00892756"/>
    <w:rsid w:val="00895B2F"/>
    <w:rsid w:val="00896FD8"/>
    <w:rsid w:val="008A0532"/>
    <w:rsid w:val="008A0CD8"/>
    <w:rsid w:val="008A66F2"/>
    <w:rsid w:val="008A7DF1"/>
    <w:rsid w:val="008A7E09"/>
    <w:rsid w:val="008B6A10"/>
    <w:rsid w:val="008B6AC5"/>
    <w:rsid w:val="008B6EF1"/>
    <w:rsid w:val="008C294F"/>
    <w:rsid w:val="008C35BA"/>
    <w:rsid w:val="008C6A34"/>
    <w:rsid w:val="008D17A0"/>
    <w:rsid w:val="008D79E3"/>
    <w:rsid w:val="008F2A99"/>
    <w:rsid w:val="008F48FA"/>
    <w:rsid w:val="00900EBC"/>
    <w:rsid w:val="00902CDA"/>
    <w:rsid w:val="00916404"/>
    <w:rsid w:val="00920D84"/>
    <w:rsid w:val="00923B3A"/>
    <w:rsid w:val="009240F1"/>
    <w:rsid w:val="0093751B"/>
    <w:rsid w:val="00952F7C"/>
    <w:rsid w:val="0095754B"/>
    <w:rsid w:val="00970CF5"/>
    <w:rsid w:val="00971CD2"/>
    <w:rsid w:val="00986DF0"/>
    <w:rsid w:val="00986E76"/>
    <w:rsid w:val="00995181"/>
    <w:rsid w:val="0099527A"/>
    <w:rsid w:val="009971AF"/>
    <w:rsid w:val="009975B6"/>
    <w:rsid w:val="009A4788"/>
    <w:rsid w:val="009A54B1"/>
    <w:rsid w:val="009B460A"/>
    <w:rsid w:val="009C06AD"/>
    <w:rsid w:val="009C0D3A"/>
    <w:rsid w:val="009E1858"/>
    <w:rsid w:val="009E2669"/>
    <w:rsid w:val="009F099E"/>
    <w:rsid w:val="009F3AF3"/>
    <w:rsid w:val="009F474A"/>
    <w:rsid w:val="009F4934"/>
    <w:rsid w:val="00A020F1"/>
    <w:rsid w:val="00A05241"/>
    <w:rsid w:val="00A15879"/>
    <w:rsid w:val="00A23995"/>
    <w:rsid w:val="00A23CBE"/>
    <w:rsid w:val="00A25DBF"/>
    <w:rsid w:val="00A43597"/>
    <w:rsid w:val="00A5355A"/>
    <w:rsid w:val="00A71F9F"/>
    <w:rsid w:val="00A72A03"/>
    <w:rsid w:val="00A91E83"/>
    <w:rsid w:val="00AA01BB"/>
    <w:rsid w:val="00AA7FF3"/>
    <w:rsid w:val="00AB0A2F"/>
    <w:rsid w:val="00AB5593"/>
    <w:rsid w:val="00AB6EE7"/>
    <w:rsid w:val="00AE00BB"/>
    <w:rsid w:val="00AE4D09"/>
    <w:rsid w:val="00AE6EF0"/>
    <w:rsid w:val="00AF54D0"/>
    <w:rsid w:val="00AF7707"/>
    <w:rsid w:val="00B0092F"/>
    <w:rsid w:val="00B00C54"/>
    <w:rsid w:val="00B01EAA"/>
    <w:rsid w:val="00B05C70"/>
    <w:rsid w:val="00B16ADD"/>
    <w:rsid w:val="00B26E7B"/>
    <w:rsid w:val="00B27651"/>
    <w:rsid w:val="00B33079"/>
    <w:rsid w:val="00B36864"/>
    <w:rsid w:val="00B3793A"/>
    <w:rsid w:val="00B427DA"/>
    <w:rsid w:val="00B456A2"/>
    <w:rsid w:val="00B677A1"/>
    <w:rsid w:val="00B702C7"/>
    <w:rsid w:val="00B7798C"/>
    <w:rsid w:val="00B836AB"/>
    <w:rsid w:val="00B85CAC"/>
    <w:rsid w:val="00B8797A"/>
    <w:rsid w:val="00B93DB1"/>
    <w:rsid w:val="00B94DA2"/>
    <w:rsid w:val="00BA09EE"/>
    <w:rsid w:val="00BA2238"/>
    <w:rsid w:val="00BB1C8F"/>
    <w:rsid w:val="00BB6BAF"/>
    <w:rsid w:val="00BC30B0"/>
    <w:rsid w:val="00BC4D77"/>
    <w:rsid w:val="00BD727A"/>
    <w:rsid w:val="00BD7CE0"/>
    <w:rsid w:val="00BE386C"/>
    <w:rsid w:val="00BE3C92"/>
    <w:rsid w:val="00BF0347"/>
    <w:rsid w:val="00BF2883"/>
    <w:rsid w:val="00BF2BFE"/>
    <w:rsid w:val="00BF3E53"/>
    <w:rsid w:val="00C01F35"/>
    <w:rsid w:val="00C04B39"/>
    <w:rsid w:val="00C11CF5"/>
    <w:rsid w:val="00C154D3"/>
    <w:rsid w:val="00C21E34"/>
    <w:rsid w:val="00C25028"/>
    <w:rsid w:val="00C257B4"/>
    <w:rsid w:val="00C266E2"/>
    <w:rsid w:val="00C3190F"/>
    <w:rsid w:val="00C34F15"/>
    <w:rsid w:val="00C40931"/>
    <w:rsid w:val="00C474AE"/>
    <w:rsid w:val="00C55E87"/>
    <w:rsid w:val="00C5607F"/>
    <w:rsid w:val="00C573B1"/>
    <w:rsid w:val="00C6137A"/>
    <w:rsid w:val="00C64B76"/>
    <w:rsid w:val="00C748BB"/>
    <w:rsid w:val="00C755A7"/>
    <w:rsid w:val="00C75AFD"/>
    <w:rsid w:val="00C841F8"/>
    <w:rsid w:val="00C915FA"/>
    <w:rsid w:val="00C94450"/>
    <w:rsid w:val="00C96D08"/>
    <w:rsid w:val="00C96F52"/>
    <w:rsid w:val="00CA177D"/>
    <w:rsid w:val="00CA2451"/>
    <w:rsid w:val="00CB089C"/>
    <w:rsid w:val="00CC0B4A"/>
    <w:rsid w:val="00CC1CB5"/>
    <w:rsid w:val="00CC2D7F"/>
    <w:rsid w:val="00CC3E7E"/>
    <w:rsid w:val="00CD36B7"/>
    <w:rsid w:val="00CD7A64"/>
    <w:rsid w:val="00CE0033"/>
    <w:rsid w:val="00CE3D65"/>
    <w:rsid w:val="00CF0AF0"/>
    <w:rsid w:val="00CF2E10"/>
    <w:rsid w:val="00CF5D94"/>
    <w:rsid w:val="00CF6424"/>
    <w:rsid w:val="00D003C0"/>
    <w:rsid w:val="00D02D01"/>
    <w:rsid w:val="00D12B2B"/>
    <w:rsid w:val="00D14A8E"/>
    <w:rsid w:val="00D16E9E"/>
    <w:rsid w:val="00D224E6"/>
    <w:rsid w:val="00D23820"/>
    <w:rsid w:val="00D418D7"/>
    <w:rsid w:val="00D47452"/>
    <w:rsid w:val="00D479EA"/>
    <w:rsid w:val="00D533B7"/>
    <w:rsid w:val="00D559C2"/>
    <w:rsid w:val="00D65B3B"/>
    <w:rsid w:val="00D75DEE"/>
    <w:rsid w:val="00D77CDC"/>
    <w:rsid w:val="00D86410"/>
    <w:rsid w:val="00D935A9"/>
    <w:rsid w:val="00D966A0"/>
    <w:rsid w:val="00DA374E"/>
    <w:rsid w:val="00DA540B"/>
    <w:rsid w:val="00DB4BE2"/>
    <w:rsid w:val="00DB551E"/>
    <w:rsid w:val="00DC7637"/>
    <w:rsid w:val="00DD2C17"/>
    <w:rsid w:val="00DD491D"/>
    <w:rsid w:val="00DE6F73"/>
    <w:rsid w:val="00DE7BF9"/>
    <w:rsid w:val="00DF4EFB"/>
    <w:rsid w:val="00E02CDF"/>
    <w:rsid w:val="00E03DCF"/>
    <w:rsid w:val="00E067D2"/>
    <w:rsid w:val="00E10564"/>
    <w:rsid w:val="00E141C9"/>
    <w:rsid w:val="00E165D3"/>
    <w:rsid w:val="00E2057B"/>
    <w:rsid w:val="00E23C85"/>
    <w:rsid w:val="00E501CA"/>
    <w:rsid w:val="00E50878"/>
    <w:rsid w:val="00E51F51"/>
    <w:rsid w:val="00E52101"/>
    <w:rsid w:val="00E57470"/>
    <w:rsid w:val="00E57A51"/>
    <w:rsid w:val="00E6168A"/>
    <w:rsid w:val="00E630D7"/>
    <w:rsid w:val="00E65C36"/>
    <w:rsid w:val="00E730DA"/>
    <w:rsid w:val="00E97C34"/>
    <w:rsid w:val="00EA2693"/>
    <w:rsid w:val="00EA2C83"/>
    <w:rsid w:val="00EA3179"/>
    <w:rsid w:val="00EA340D"/>
    <w:rsid w:val="00EB1D12"/>
    <w:rsid w:val="00EB46B5"/>
    <w:rsid w:val="00EB4BD6"/>
    <w:rsid w:val="00EC3C3C"/>
    <w:rsid w:val="00ED413B"/>
    <w:rsid w:val="00ED5B76"/>
    <w:rsid w:val="00ED7989"/>
    <w:rsid w:val="00EE0C4F"/>
    <w:rsid w:val="00EE3218"/>
    <w:rsid w:val="00EE3A6D"/>
    <w:rsid w:val="00EE4912"/>
    <w:rsid w:val="00EE67BA"/>
    <w:rsid w:val="00EF0F43"/>
    <w:rsid w:val="00EF262E"/>
    <w:rsid w:val="00F00475"/>
    <w:rsid w:val="00F025B3"/>
    <w:rsid w:val="00F02CEA"/>
    <w:rsid w:val="00F055F8"/>
    <w:rsid w:val="00F11FA6"/>
    <w:rsid w:val="00F13F1C"/>
    <w:rsid w:val="00F2011C"/>
    <w:rsid w:val="00F279CB"/>
    <w:rsid w:val="00F4134D"/>
    <w:rsid w:val="00F47B7C"/>
    <w:rsid w:val="00F55871"/>
    <w:rsid w:val="00F67AA1"/>
    <w:rsid w:val="00F748C7"/>
    <w:rsid w:val="00F84E18"/>
    <w:rsid w:val="00F86FA0"/>
    <w:rsid w:val="00F870AE"/>
    <w:rsid w:val="00F905F8"/>
    <w:rsid w:val="00FB5FF3"/>
    <w:rsid w:val="00FC4A00"/>
    <w:rsid w:val="00FC77EF"/>
    <w:rsid w:val="00FD53EE"/>
    <w:rsid w:val="00FD5820"/>
    <w:rsid w:val="00FD7F5B"/>
    <w:rsid w:val="00FE55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1D246"/>
  <w15:chartTrackingRefBased/>
  <w15:docId w15:val="{0EE80CCE-3533-D549-8C16-DE9761BBC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正文 CS 字体)"/>
        <w:kern w:val="2"/>
        <w:sz w:val="28"/>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01F3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C01F3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01F3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01F35"/>
    <w:pPr>
      <w:keepNext/>
      <w:keepLines/>
      <w:spacing w:before="80" w:after="40"/>
      <w:outlineLvl w:val="3"/>
    </w:pPr>
    <w:rPr>
      <w:rFonts w:asciiTheme="minorHAnsi" w:eastAsiaTheme="minorEastAsia" w:hAnsiTheme="minorHAnsi" w:cstheme="majorBidi"/>
      <w:color w:val="2F5496" w:themeColor="accent1" w:themeShade="BF"/>
      <w:szCs w:val="28"/>
    </w:rPr>
  </w:style>
  <w:style w:type="paragraph" w:styleId="Heading5">
    <w:name w:val="heading 5"/>
    <w:basedOn w:val="Normal"/>
    <w:next w:val="Normal"/>
    <w:link w:val="Heading5Char"/>
    <w:uiPriority w:val="9"/>
    <w:semiHidden/>
    <w:unhideWhenUsed/>
    <w:qFormat/>
    <w:rsid w:val="00C01F35"/>
    <w:pPr>
      <w:keepNext/>
      <w:keepLines/>
      <w:spacing w:before="80" w:after="40"/>
      <w:outlineLvl w:val="4"/>
    </w:pPr>
    <w:rPr>
      <w:rFonts w:asciiTheme="minorHAnsi" w:eastAsiaTheme="minorEastAsia" w:hAnsiTheme="minorHAnsi" w:cstheme="majorBidi"/>
      <w:color w:val="2F5496" w:themeColor="accent1" w:themeShade="BF"/>
      <w:sz w:val="24"/>
    </w:rPr>
  </w:style>
  <w:style w:type="paragraph" w:styleId="Heading6">
    <w:name w:val="heading 6"/>
    <w:basedOn w:val="Normal"/>
    <w:next w:val="Normal"/>
    <w:link w:val="Heading6Char"/>
    <w:uiPriority w:val="9"/>
    <w:semiHidden/>
    <w:unhideWhenUsed/>
    <w:qFormat/>
    <w:rsid w:val="00C01F35"/>
    <w:pPr>
      <w:keepNext/>
      <w:keepLines/>
      <w:spacing w:before="40"/>
      <w:outlineLvl w:val="5"/>
    </w:pPr>
    <w:rPr>
      <w:rFonts w:asciiTheme="minorHAnsi" w:eastAsiaTheme="minorEastAsia" w:hAnsiTheme="minorHAnsi" w:cstheme="majorBidi"/>
      <w:b/>
      <w:bCs/>
      <w:color w:val="2F5496" w:themeColor="accent1" w:themeShade="BF"/>
    </w:rPr>
  </w:style>
  <w:style w:type="paragraph" w:styleId="Heading7">
    <w:name w:val="heading 7"/>
    <w:basedOn w:val="Normal"/>
    <w:next w:val="Normal"/>
    <w:link w:val="Heading7Char"/>
    <w:uiPriority w:val="9"/>
    <w:semiHidden/>
    <w:unhideWhenUsed/>
    <w:qFormat/>
    <w:rsid w:val="00C01F35"/>
    <w:pPr>
      <w:keepNext/>
      <w:keepLines/>
      <w:spacing w:before="40"/>
      <w:outlineLvl w:val="6"/>
    </w:pPr>
    <w:rPr>
      <w:rFonts w:asciiTheme="minorHAnsi" w:eastAsiaTheme="minorEastAsia" w:hAnsiTheme="minorHAnsi" w:cstheme="majorBidi"/>
      <w:b/>
      <w:bCs/>
      <w:color w:val="595959" w:themeColor="text1" w:themeTint="A6"/>
    </w:rPr>
  </w:style>
  <w:style w:type="paragraph" w:styleId="Heading8">
    <w:name w:val="heading 8"/>
    <w:basedOn w:val="Normal"/>
    <w:next w:val="Normal"/>
    <w:link w:val="Heading8Char"/>
    <w:uiPriority w:val="9"/>
    <w:semiHidden/>
    <w:unhideWhenUsed/>
    <w:qFormat/>
    <w:rsid w:val="00C01F35"/>
    <w:pPr>
      <w:keepNext/>
      <w:keepLines/>
      <w:outlineLvl w:val="7"/>
    </w:pPr>
    <w:rPr>
      <w:rFonts w:asciiTheme="minorHAnsi" w:eastAsiaTheme="minorEastAsia" w:hAnsiTheme="minorHAnsi" w:cstheme="majorBidi"/>
      <w:color w:val="595959" w:themeColor="text1" w:themeTint="A6"/>
    </w:rPr>
  </w:style>
  <w:style w:type="paragraph" w:styleId="Heading9">
    <w:name w:val="heading 9"/>
    <w:basedOn w:val="Normal"/>
    <w:next w:val="Normal"/>
    <w:link w:val="Heading9Char"/>
    <w:uiPriority w:val="9"/>
    <w:semiHidden/>
    <w:unhideWhenUsed/>
    <w:qFormat/>
    <w:rsid w:val="00C01F35"/>
    <w:pPr>
      <w:keepNext/>
      <w:keepLines/>
      <w:outlineLvl w:val="8"/>
    </w:pPr>
    <w:rPr>
      <w:rFonts w:asciiTheme="minorHAnsi" w:eastAsiaTheme="majorEastAsia" w:hAnsiTheme="minorHAnsi"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F35"/>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C01F35"/>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01F35"/>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01F35"/>
    <w:rPr>
      <w:rFonts w:asciiTheme="minorHAnsi" w:eastAsiaTheme="minorEastAsia" w:hAnsiTheme="minorHAnsi" w:cstheme="majorBidi"/>
      <w:color w:val="2F5496" w:themeColor="accent1" w:themeShade="BF"/>
      <w:szCs w:val="28"/>
    </w:rPr>
  </w:style>
  <w:style w:type="character" w:customStyle="1" w:styleId="Heading5Char">
    <w:name w:val="Heading 5 Char"/>
    <w:basedOn w:val="DefaultParagraphFont"/>
    <w:link w:val="Heading5"/>
    <w:uiPriority w:val="9"/>
    <w:semiHidden/>
    <w:rsid w:val="00C01F35"/>
    <w:rPr>
      <w:rFonts w:asciiTheme="minorHAnsi" w:eastAsiaTheme="minorEastAsia" w:hAnsiTheme="minorHAnsi" w:cstheme="majorBidi"/>
      <w:color w:val="2F5496" w:themeColor="accent1" w:themeShade="BF"/>
      <w:sz w:val="24"/>
    </w:rPr>
  </w:style>
  <w:style w:type="character" w:customStyle="1" w:styleId="Heading6Char">
    <w:name w:val="Heading 6 Char"/>
    <w:basedOn w:val="DefaultParagraphFont"/>
    <w:link w:val="Heading6"/>
    <w:uiPriority w:val="9"/>
    <w:semiHidden/>
    <w:rsid w:val="00C01F35"/>
    <w:rPr>
      <w:rFonts w:asciiTheme="minorHAnsi" w:eastAsiaTheme="minorEastAsia" w:hAnsiTheme="minorHAnsi" w:cstheme="majorBidi"/>
      <w:b/>
      <w:bCs/>
      <w:color w:val="2F5496" w:themeColor="accent1" w:themeShade="BF"/>
    </w:rPr>
  </w:style>
  <w:style w:type="character" w:customStyle="1" w:styleId="Heading7Char">
    <w:name w:val="Heading 7 Char"/>
    <w:basedOn w:val="DefaultParagraphFont"/>
    <w:link w:val="Heading7"/>
    <w:uiPriority w:val="9"/>
    <w:semiHidden/>
    <w:rsid w:val="00C01F35"/>
    <w:rPr>
      <w:rFonts w:asciiTheme="minorHAnsi" w:eastAsiaTheme="minorEastAsia" w:hAnsiTheme="minorHAnsi" w:cstheme="majorBidi"/>
      <w:b/>
      <w:bCs/>
      <w:color w:val="595959" w:themeColor="text1" w:themeTint="A6"/>
    </w:rPr>
  </w:style>
  <w:style w:type="character" w:customStyle="1" w:styleId="Heading8Char">
    <w:name w:val="Heading 8 Char"/>
    <w:basedOn w:val="DefaultParagraphFont"/>
    <w:link w:val="Heading8"/>
    <w:uiPriority w:val="9"/>
    <w:semiHidden/>
    <w:rsid w:val="00C01F35"/>
    <w:rPr>
      <w:rFonts w:asciiTheme="minorHAnsi" w:eastAsiaTheme="minorEastAsia" w:hAnsiTheme="minorHAnsi" w:cstheme="majorBidi"/>
      <w:color w:val="595959" w:themeColor="text1" w:themeTint="A6"/>
    </w:rPr>
  </w:style>
  <w:style w:type="character" w:customStyle="1" w:styleId="Heading9Char">
    <w:name w:val="Heading 9 Char"/>
    <w:basedOn w:val="DefaultParagraphFont"/>
    <w:link w:val="Heading9"/>
    <w:uiPriority w:val="9"/>
    <w:semiHidden/>
    <w:rsid w:val="00C01F35"/>
    <w:rPr>
      <w:rFonts w:asciiTheme="minorHAnsi" w:eastAsiaTheme="majorEastAsia" w:hAnsiTheme="minorHAnsi" w:cstheme="majorBidi"/>
      <w:color w:val="595959" w:themeColor="text1" w:themeTint="A6"/>
    </w:rPr>
  </w:style>
  <w:style w:type="paragraph" w:styleId="Title">
    <w:name w:val="Title"/>
    <w:basedOn w:val="Normal"/>
    <w:next w:val="Normal"/>
    <w:link w:val="TitleChar"/>
    <w:uiPriority w:val="10"/>
    <w:qFormat/>
    <w:rsid w:val="00C01F3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F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F35"/>
    <w:pPr>
      <w:numPr>
        <w:ilvl w:val="1"/>
      </w:numPr>
      <w:spacing w:after="160"/>
      <w:jc w:val="center"/>
    </w:pPr>
    <w:rPr>
      <w:rFonts w:asciiTheme="majorHAnsi" w:eastAsiaTheme="majorEastAsia" w:hAnsiTheme="majorHAnsi" w:cstheme="majorBidi"/>
      <w:color w:val="595959" w:themeColor="text1" w:themeTint="A6"/>
      <w:spacing w:val="15"/>
      <w:szCs w:val="28"/>
    </w:rPr>
  </w:style>
  <w:style w:type="character" w:customStyle="1" w:styleId="SubtitleChar">
    <w:name w:val="Subtitle Char"/>
    <w:basedOn w:val="DefaultParagraphFont"/>
    <w:link w:val="Subtitle"/>
    <w:uiPriority w:val="11"/>
    <w:rsid w:val="00C01F35"/>
    <w:rPr>
      <w:rFonts w:asciiTheme="majorHAnsi" w:eastAsiaTheme="majorEastAsia" w:hAnsiTheme="majorHAnsi" w:cstheme="majorBidi"/>
      <w:color w:val="595959" w:themeColor="text1" w:themeTint="A6"/>
      <w:spacing w:val="15"/>
      <w:szCs w:val="28"/>
    </w:rPr>
  </w:style>
  <w:style w:type="paragraph" w:styleId="Quote">
    <w:name w:val="Quote"/>
    <w:basedOn w:val="Normal"/>
    <w:next w:val="Normal"/>
    <w:link w:val="QuoteChar"/>
    <w:uiPriority w:val="29"/>
    <w:qFormat/>
    <w:rsid w:val="00C01F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01F35"/>
    <w:rPr>
      <w:i/>
      <w:iCs/>
      <w:color w:val="404040" w:themeColor="text1" w:themeTint="BF"/>
    </w:rPr>
  </w:style>
  <w:style w:type="paragraph" w:styleId="ListParagraph">
    <w:name w:val="List Paragraph"/>
    <w:basedOn w:val="Normal"/>
    <w:uiPriority w:val="34"/>
    <w:qFormat/>
    <w:rsid w:val="00C01F35"/>
    <w:pPr>
      <w:ind w:left="720"/>
      <w:contextualSpacing/>
    </w:pPr>
  </w:style>
  <w:style w:type="character" w:styleId="IntenseEmphasis">
    <w:name w:val="Intense Emphasis"/>
    <w:basedOn w:val="DefaultParagraphFont"/>
    <w:uiPriority w:val="21"/>
    <w:qFormat/>
    <w:rsid w:val="00C01F35"/>
    <w:rPr>
      <w:i/>
      <w:iCs/>
      <w:color w:val="2F5496" w:themeColor="accent1" w:themeShade="BF"/>
    </w:rPr>
  </w:style>
  <w:style w:type="paragraph" w:styleId="IntenseQuote">
    <w:name w:val="Intense Quote"/>
    <w:basedOn w:val="Normal"/>
    <w:next w:val="Normal"/>
    <w:link w:val="IntenseQuoteChar"/>
    <w:uiPriority w:val="30"/>
    <w:qFormat/>
    <w:rsid w:val="00C01F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1F35"/>
    <w:rPr>
      <w:i/>
      <w:iCs/>
      <w:color w:val="2F5496" w:themeColor="accent1" w:themeShade="BF"/>
    </w:rPr>
  </w:style>
  <w:style w:type="character" w:styleId="IntenseReference">
    <w:name w:val="Intense Reference"/>
    <w:basedOn w:val="DefaultParagraphFont"/>
    <w:uiPriority w:val="32"/>
    <w:qFormat/>
    <w:rsid w:val="00C01F35"/>
    <w:rPr>
      <w:b/>
      <w:bCs/>
      <w:smallCaps/>
      <w:color w:val="2F5496" w:themeColor="accent1" w:themeShade="BF"/>
      <w:spacing w:val="5"/>
    </w:rPr>
  </w:style>
  <w:style w:type="paragraph" w:styleId="Header">
    <w:name w:val="header"/>
    <w:basedOn w:val="Normal"/>
    <w:link w:val="HeaderChar"/>
    <w:uiPriority w:val="99"/>
    <w:unhideWhenUsed/>
    <w:rsid w:val="002A700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A7003"/>
    <w:rPr>
      <w:sz w:val="18"/>
      <w:szCs w:val="18"/>
    </w:rPr>
  </w:style>
  <w:style w:type="paragraph" w:styleId="Footer">
    <w:name w:val="footer"/>
    <w:basedOn w:val="Normal"/>
    <w:link w:val="FooterChar"/>
    <w:uiPriority w:val="99"/>
    <w:unhideWhenUsed/>
    <w:rsid w:val="002A70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A7003"/>
    <w:rPr>
      <w:sz w:val="18"/>
      <w:szCs w:val="18"/>
    </w:rPr>
  </w:style>
  <w:style w:type="paragraph" w:styleId="Revision">
    <w:name w:val="Revision"/>
    <w:hidden/>
    <w:uiPriority w:val="99"/>
    <w:semiHidden/>
    <w:rsid w:val="006A24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038</Words>
  <Characters>5919</Characters>
  <Application>Microsoft Office Word</Application>
  <DocSecurity>0</DocSecurity>
  <Lines>49</Lines>
  <Paragraphs>13</Paragraphs>
  <ScaleCrop>false</ScaleCrop>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yuan dong</dc:creator>
  <cp:keywords/>
  <dc:description/>
  <cp:lastModifiedBy>Editor</cp:lastModifiedBy>
  <cp:revision>4</cp:revision>
  <dcterms:created xsi:type="dcterms:W3CDTF">2026-04-08T03:23:00Z</dcterms:created>
  <dcterms:modified xsi:type="dcterms:W3CDTF">2026-05-07T13:15:00Z</dcterms:modified>
</cp:coreProperties>
</file>